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263" w:tblpY="578"/>
        <w:tblW w:w="115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963"/>
        <w:gridCol w:w="1290"/>
        <w:gridCol w:w="240"/>
        <w:gridCol w:w="932"/>
        <w:gridCol w:w="1218"/>
        <w:gridCol w:w="240"/>
        <w:gridCol w:w="1005"/>
        <w:gridCol w:w="1228"/>
        <w:gridCol w:w="240"/>
        <w:gridCol w:w="1005"/>
        <w:gridCol w:w="12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1580" w:type="dxa"/>
            <w:gridSpan w:val="12"/>
            <w:tcBorders>
              <w:top w:val="nil"/>
              <w:bottom w:val="single" w:color="000000" w:sz="4" w:space="0"/>
              <w:tl2br w:val="nil"/>
              <w:tr2bl w:val="nil"/>
            </w:tcBorders>
          </w:tcPr>
          <w:p>
            <w:pPr>
              <w:spacing w:line="360" w:lineRule="auto"/>
              <w:jc w:val="both"/>
              <w:rPr>
                <w:rFonts w:hint="default" w:ascii="Palatino Linotype" w:hAnsi="Palatino Linotype" w:cs="Palatino Linotype"/>
                <w:b/>
                <w:bCs/>
                <w:sz w:val="20"/>
                <w:szCs w:val="20"/>
                <w:lang w:val="en-US" w:eastAsia="zh-CN"/>
              </w:rPr>
            </w:pPr>
            <w:bookmarkStart w:id="0" w:name="OLE_LINK1"/>
            <w:r>
              <w:rPr>
                <w:rFonts w:hint="eastAsia" w:ascii="Palatino Linotype" w:hAnsi="Palatino Linotype" w:cs="Palatino Linotype"/>
                <w:b/>
                <w:bCs/>
                <w:sz w:val="18"/>
                <w:szCs w:val="18"/>
                <w:lang w:val="en-US" w:eastAsia="zh-CN"/>
              </w:rPr>
              <w:t xml:space="preserve">eTable 8. SMRs for each cause of death following HCC diagnosis in Indian American/Alaska Native patients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exact"/>
          <w:jc w:val="center"/>
        </w:trPr>
        <w:tc>
          <w:tcPr>
            <w:tcW w:w="1991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8"/>
                <w:szCs w:val="18"/>
                <w:lang w:val="en-US" w:eastAsia="zh-CN"/>
              </w:rPr>
              <w:t>Cause of death</w:t>
            </w:r>
          </w:p>
        </w:tc>
        <w:tc>
          <w:tcPr>
            <w:tcW w:w="7356" w:type="dxa"/>
            <w:gridSpan w:val="9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  <w:t>Deaths by time after diagnosis</w:t>
            </w:r>
          </w:p>
        </w:tc>
        <w:tc>
          <w:tcPr>
            <w:tcW w:w="2233" w:type="dxa"/>
            <w:gridSpan w:val="2"/>
            <w:vMerge w:val="restart"/>
            <w:tcBorders>
              <w:top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  <w:t>Total death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exact"/>
          <w:jc w:val="center"/>
        </w:trPr>
        <w:tc>
          <w:tcPr>
            <w:tcW w:w="1991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2253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6"/>
                <w:szCs w:val="16"/>
                <w:lang w:val="en-US" w:eastAsia="zh-CN"/>
              </w:rPr>
              <w:t>&lt;2y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2150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6"/>
                <w:szCs w:val="16"/>
                <w:lang w:val="en-US" w:eastAsia="zh-CN"/>
              </w:rPr>
              <w:t>2-5y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2473" w:type="dxa"/>
            <w:gridSpan w:val="3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6"/>
                <w:szCs w:val="16"/>
                <w:lang w:val="en-US" w:eastAsia="zh-CN"/>
              </w:rPr>
              <w:t>&gt;5y</w:t>
            </w:r>
          </w:p>
        </w:tc>
        <w:tc>
          <w:tcPr>
            <w:tcW w:w="2233" w:type="dxa"/>
            <w:gridSpan w:val="2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exact"/>
          <w:jc w:val="center"/>
        </w:trPr>
        <w:tc>
          <w:tcPr>
            <w:tcW w:w="1991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9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Observed</w:t>
            </w: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,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</w:tc>
        <w:tc>
          <w:tcPr>
            <w:tcW w:w="129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93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Observed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1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Observed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</w:tc>
        <w:tc>
          <w:tcPr>
            <w:tcW w:w="122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Observed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28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All</w:t>
            </w:r>
          </w:p>
        </w:tc>
        <w:tc>
          <w:tcPr>
            <w:tcW w:w="96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  <w:t>305</w:t>
            </w:r>
          </w:p>
        </w:tc>
        <w:tc>
          <w:tcPr>
            <w:tcW w:w="129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  <w:t>74.68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  <w:t>(69.34, 80.33)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93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55</w:t>
            </w:r>
          </w:p>
        </w:tc>
        <w:tc>
          <w:tcPr>
            <w:tcW w:w="121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29.67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(24.84, 35.16)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0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18</w:t>
            </w:r>
          </w:p>
        </w:tc>
        <w:tc>
          <w:tcPr>
            <w:tcW w:w="122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10.18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(7.09, 14.16)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378</w:t>
            </w:r>
          </w:p>
        </w:tc>
        <w:tc>
          <w:tcPr>
            <w:tcW w:w="122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50.62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(47.35, 54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6"/>
                <w:szCs w:val="16"/>
                <w:lang w:val="en-US" w:eastAsia="zh-CN"/>
              </w:rPr>
              <w:t>HCC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hint="default" w:ascii="Palatino Linotype" w:hAnsi="Palatino Linotype" w:cs="Palatino Linotype" w:eastAsiaTheme="minorEastAsia"/>
                <w:color w:val="FF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color w:val="FF0000"/>
                <w:kern w:val="2"/>
                <w:sz w:val="15"/>
                <w:szCs w:val="15"/>
                <w:lang w:val="en-US" w:eastAsia="zh-CN" w:bidi="ar-SA"/>
              </w:rPr>
              <w:t>237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cs="Palatino Linotype" w:eastAsiaTheme="minorEastAsia"/>
                <w:color w:val="FF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color w:val="FF0000"/>
                <w:kern w:val="2"/>
                <w:sz w:val="15"/>
                <w:szCs w:val="15"/>
                <w:lang w:val="en-US" w:eastAsia="zh-CN" w:bidi="ar-SA"/>
              </w:rPr>
              <w:t>N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 w:eastAsiaTheme="minorEastAsia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4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750" w:hanging="750" w:hangingChars="5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9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ind w:left="150" w:hanging="150" w:hangingChars="100"/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286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ind w:left="750" w:hanging="750" w:hangingChars="500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Other cancer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4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3.49, 24.5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85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96, 13.5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4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27, 8.1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2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9.28, 15.9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cancer cause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2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2.40, 18.5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14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6.89, 14.3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98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27, 10.0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1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0.25, 14.2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Cardiovascular disease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53, 5.8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1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17, 5.0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00, 9.4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4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62, 4.6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Septicemia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52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88, 56.0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.34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0.38, 147.1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3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6.94, 49.9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Pneumonia and Influenza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COPD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40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6.39, 37.8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6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4.87, 69.0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2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6.53, 27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Other Infectious and Parasitic Diseases including HIV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7.2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78.12, 359.4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5.6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66.61, 276.5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59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5.28, 157.4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7.6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36.84, 251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Diabetes Mellitu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25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33, 23.9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7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11, 24.3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7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47, 14.6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 xml:space="preserve">Nephritis, Nephrotic Syndrome and </w:t>
            </w: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>ephrosi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>Accidents and adverse effects of medication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7.60, 38.9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36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19, 41.0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1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8.07, 28.9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>Suicide and Self-Inflicted Injury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 xml:space="preserve">Other 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9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9.25, 39.2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9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9.94, 35.6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5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59, 24.3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3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6.44, 29.5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1580" w:type="dxa"/>
            <w:gridSpan w:val="12"/>
            <w:tcBorders>
              <w:top w:val="single" w:color="auto" w:sz="4" w:space="0"/>
              <w:bottom w:val="nil"/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SMR, standard mortality ratio; HCC, hepatocellular carcinoma; COPD,chronic obstructive pulmonary disease; NA, not applicable; CI, confidence interval. * </w:t>
            </w:r>
            <w:r>
              <w:rPr>
                <w:rFonts w:hint="default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P &lt; </w:t>
            </w:r>
            <w:r>
              <w:rPr>
                <w:rFonts w:hint="eastAsia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5.</w:t>
            </w:r>
            <w:r>
              <w:rPr>
                <w:rFonts w:hint="eastAsia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</w:tr>
      <w:bookmarkEnd w:id="0"/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Q2NWNlMGQyMWRlZGQ5NTFkYmY3ZmI3ZWRlZDk3YWEifQ=="/>
  </w:docVars>
  <w:rsids>
    <w:rsidRoot w:val="16C312B8"/>
    <w:rsid w:val="0A1B7DAF"/>
    <w:rsid w:val="16C312B8"/>
    <w:rsid w:val="18993FB3"/>
    <w:rsid w:val="198747AA"/>
    <w:rsid w:val="1A97616C"/>
    <w:rsid w:val="2C6E6DBE"/>
    <w:rsid w:val="5E3D2D68"/>
    <w:rsid w:val="7E7B7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6</Words>
  <Characters>1434</Characters>
  <Lines>0</Lines>
  <Paragraphs>0</Paragraphs>
  <TotalTime>0</TotalTime>
  <ScaleCrop>false</ScaleCrop>
  <LinksUpToDate>false</LinksUpToDate>
  <CharactersWithSpaces>1554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2T16:09:00Z</dcterms:created>
  <dc:creator>Achi</dc:creator>
  <cp:lastModifiedBy>Achi</cp:lastModifiedBy>
  <dcterms:modified xsi:type="dcterms:W3CDTF">2023-02-22T05:11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C47C973E1DAB40219D79E824D8F11243</vt:lpwstr>
  </property>
</Properties>
</file>